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1C13" w:rsidRPr="001A3E3C" w:rsidRDefault="002F5F71" w:rsidP="00F12A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F5F71">
        <w:rPr>
          <w:rFonts w:ascii="Times New Roman" w:hAnsi="Times New Roman" w:cs="Times New Roman"/>
          <w:sz w:val="24"/>
          <w:szCs w:val="24"/>
        </w:rPr>
        <w:t>ummary table</w:t>
      </w:r>
      <w:r w:rsidR="00F12A5A" w:rsidRPr="001A3E3C">
        <w:rPr>
          <w:rFonts w:ascii="Times New Roman" w:hAnsi="Times New Roman" w:cs="Times New Roman"/>
          <w:sz w:val="24"/>
          <w:szCs w:val="24"/>
        </w:rPr>
        <w:t xml:space="preserve"> of the</w:t>
      </w:r>
      <w:r w:rsidRPr="002F5F71">
        <w:rPr>
          <w:rFonts w:ascii="Times New Roman" w:hAnsi="Times New Roman" w:cs="Times New Roman"/>
          <w:sz w:val="24"/>
          <w:szCs w:val="24"/>
        </w:rPr>
        <w:t xml:space="preserve"> constituents</w:t>
      </w:r>
      <w:r w:rsidR="00F12A5A" w:rsidRPr="001A3E3C">
        <w:rPr>
          <w:rFonts w:ascii="Times New Roman" w:hAnsi="Times New Roman" w:cs="Times New Roman"/>
          <w:sz w:val="24"/>
          <w:szCs w:val="24"/>
        </w:rPr>
        <w:t xml:space="preserve"> </w:t>
      </w:r>
      <w:r w:rsidR="00774B2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B328DB" w:rsidRPr="001A3E3C">
        <w:rPr>
          <w:rFonts w:ascii="Times New Roman" w:hAnsi="Times New Roman" w:cs="Times New Roman"/>
          <w:sz w:val="24"/>
          <w:szCs w:val="24"/>
        </w:rPr>
        <w:t>28</w:t>
      </w:r>
      <w:r w:rsidR="00F12A5A" w:rsidRPr="001A3E3C">
        <w:rPr>
          <w:rFonts w:ascii="Times New Roman" w:hAnsi="Times New Roman" w:cs="Times New Roman"/>
          <w:sz w:val="24"/>
          <w:szCs w:val="24"/>
        </w:rPr>
        <w:t xml:space="preserve"> included stud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1406"/>
      </w:tblGrid>
      <w:tr w:rsidR="00190C8A" w:rsidRPr="001A3E3C" w:rsidTr="00717253">
        <w:trPr>
          <w:trHeight w:val="276"/>
        </w:trPr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 group</w:t>
            </w:r>
          </w:p>
        </w:tc>
        <w:tc>
          <w:tcPr>
            <w:tcW w:w="40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90C8A" w:rsidRPr="00B328DB" w:rsidRDefault="003D2CB1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2CB1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of the </w:t>
            </w:r>
            <w:r w:rsidRPr="002F5F71">
              <w:rPr>
                <w:rFonts w:ascii="Times New Roman" w:hAnsi="Times New Roman" w:cs="Times New Roman"/>
                <w:sz w:val="24"/>
                <w:szCs w:val="24"/>
              </w:rPr>
              <w:t>constituents</w:t>
            </w:r>
          </w:p>
        </w:tc>
      </w:tr>
      <w:tr w:rsidR="00190C8A" w:rsidRPr="001A3E3C" w:rsidTr="00717253">
        <w:trPr>
          <w:trHeight w:val="552"/>
        </w:trPr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o Y (2017)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90C8A" w:rsidRPr="00B328DB" w:rsidRDefault="006E3F12" w:rsidP="007465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1E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D24F91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062F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use of DCI is to add </w:t>
            </w:r>
            <w:r w:rsidR="0030367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0367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7465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30367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500 ml of normal saline or 5% glucose injection</w:t>
            </w:r>
            <w:r w:rsidR="007465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90C8A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 X (2017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190C8A" w:rsidRPr="00B328DB" w:rsidRDefault="00190C8A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190C8A" w:rsidRPr="00B328DB" w:rsidRDefault="00880200" w:rsidP="00A47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FE64E9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FE64E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E64E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FE64E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FE64E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injection</w:t>
            </w:r>
            <w:r w:rsid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316F62" w:rsidRPr="001A3E3C" w:rsidTr="00717253">
        <w:trPr>
          <w:trHeight w:val="276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316F62" w:rsidRPr="00B328DB" w:rsidRDefault="00316F62" w:rsidP="00316F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g X (2016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316F62" w:rsidRPr="00B328DB" w:rsidRDefault="00316F62" w:rsidP="00316F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316F62" w:rsidRPr="00B328DB" w:rsidRDefault="00880200" w:rsidP="00316F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316F62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316F62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16F62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316F62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% glucose</w:t>
            </w:r>
            <w:r w:rsidR="00316F62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jection</w:t>
            </w:r>
            <w:r w:rsidR="00316F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644FC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D644FC" w:rsidRPr="00B328DB" w:rsidRDefault="00D644FC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 J (2016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D644FC" w:rsidRPr="00B328DB" w:rsidRDefault="00D644FC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D644FC" w:rsidRPr="00B328DB" w:rsidRDefault="00880200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D644FC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or 5% glucose injection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644FC" w:rsidRPr="001A3E3C" w:rsidTr="00717253">
        <w:trPr>
          <w:trHeight w:val="276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D644FC" w:rsidRPr="00B328DB" w:rsidRDefault="00D644FC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L (2017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D644FC" w:rsidRPr="00B328DB" w:rsidRDefault="00D644FC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D644FC" w:rsidRPr="00B328DB" w:rsidRDefault="00880200" w:rsidP="00D64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D644FC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D644FC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injection</w:t>
            </w:r>
            <w:r w:rsidR="00D64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91806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791806" w:rsidRPr="00B328DB" w:rsidRDefault="00791806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 L (2012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791806" w:rsidRPr="00B328DB" w:rsidRDefault="00791806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791806" w:rsidRPr="00B328DB" w:rsidRDefault="00880200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791806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or 5% glucose injection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91806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791806" w:rsidRPr="00B328DB" w:rsidRDefault="00791806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 Z (2014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791806" w:rsidRPr="00B328DB" w:rsidRDefault="00791806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791806" w:rsidRPr="00B328DB" w:rsidRDefault="00880200" w:rsidP="007918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791806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79180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7918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11E07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11E07" w:rsidRPr="00B328DB" w:rsidRDefault="00211E07" w:rsidP="00211E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 Z (2017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211E07" w:rsidRPr="00B328DB" w:rsidRDefault="00211E07" w:rsidP="00211E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211E07" w:rsidRPr="00B328DB" w:rsidRDefault="00880200" w:rsidP="00211E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211E07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211E07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11E07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211E07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211E07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injection</w:t>
            </w:r>
            <w:r w:rsidR="00211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627A9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 D (2015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9627A9" w:rsidRPr="00B328DB" w:rsidRDefault="00880200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9627A9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500 ml of normal saline or 5% glucose injection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627A9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J (2012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9627A9" w:rsidRPr="00B328DB" w:rsidRDefault="00880200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9627A9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or 5% glucose injection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627A9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P (2017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9627A9" w:rsidRPr="00B328DB" w:rsidRDefault="009627A9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9627A9" w:rsidRPr="00B328DB" w:rsidRDefault="00880200" w:rsidP="0096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9627A9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9627A9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96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C3118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C3118" w:rsidRPr="00B328DB" w:rsidRDefault="00EC3118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 Q (2015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EC3118" w:rsidRPr="00B328DB" w:rsidRDefault="00EC3118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EC3118" w:rsidRPr="00B328DB" w:rsidRDefault="00880200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EC3118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EC3118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3118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EC3118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EC3118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C3118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C3118" w:rsidRPr="00B328DB" w:rsidRDefault="00EC3118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L (2011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EC3118" w:rsidRPr="00B328DB" w:rsidRDefault="00EC3118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EC3118" w:rsidRPr="00B328DB" w:rsidRDefault="00880200" w:rsidP="00EC3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SGI contains 0.2 mg tanshinol and 1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SGI was not </w:t>
            </w:r>
            <w:r w:rsidR="00EC3118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EC31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SGI </w:t>
            </w:r>
            <w:r w:rsidR="00851B2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through i</w:t>
            </w:r>
            <w:r w:rsidR="00851B21" w:rsidRP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ravenous injection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760C0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 C (2013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8760C0" w:rsidRPr="00B328DB" w:rsidRDefault="0088020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8760C0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8760C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60C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8760C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8760C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760C0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 T (2016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8760C0" w:rsidRPr="00B328DB" w:rsidRDefault="0088020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SGI contains 0.2 mg tanshinol and 1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SGI was not </w:t>
            </w:r>
            <w:r w:rsidR="008760C0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SGI </w:t>
            </w:r>
            <w:r w:rsidR="00851B2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through i</w:t>
            </w:r>
            <w:r w:rsidR="00851B21" w:rsidRP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ravenous injection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760C0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 M (2008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8760C0" w:rsidRPr="00B328DB" w:rsidRDefault="008760C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8760C0" w:rsidRPr="00B328DB" w:rsidRDefault="00880200" w:rsidP="00876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SGI contains 0.2 mg tanshinol and 1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6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GI was bought from</w:t>
            </w:r>
            <w:r w:rsidR="001D2F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FC4" w:rsidRPr="001D2F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Yibai Pharmaceutical Co., Ltd.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SGI </w:t>
            </w:r>
            <w:r w:rsidR="00851B2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through i</w:t>
            </w:r>
            <w:r w:rsidR="00851B21" w:rsidRP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ravenous injection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D2FC4" w:rsidRPr="001A3E3C" w:rsidTr="00717253">
        <w:trPr>
          <w:trHeight w:val="119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1D2FC4" w:rsidRPr="00B328DB" w:rsidRDefault="001D2FC4" w:rsidP="001D2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g G (2010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1D2FC4" w:rsidRPr="00B328DB" w:rsidRDefault="001D2FC4" w:rsidP="001D2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1D2FC4" w:rsidRPr="00B328DB" w:rsidRDefault="00880200" w:rsidP="001D2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SGI contains 0.2 mg tanshinol and 1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F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SGI was not </w:t>
            </w:r>
            <w:r w:rsidR="001D2FC4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1D2F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SGI </w:t>
            </w:r>
            <w:r w:rsidR="00851B2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through i</w:t>
            </w:r>
            <w:r w:rsidR="00851B21" w:rsidRP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ravenous injection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B4530" w:rsidRPr="001A3E3C" w:rsidTr="00717253">
        <w:trPr>
          <w:trHeight w:val="198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 D (2018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5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6B4530" w:rsidRPr="00B328DB" w:rsidRDefault="0088020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6B4530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5 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B4530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 H (2008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6B4530" w:rsidRPr="00B328DB" w:rsidRDefault="0088020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6B4530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20 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6B4530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6B4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B4530" w:rsidRPr="001A3E3C" w:rsidTr="00717253">
        <w:trPr>
          <w:trHeight w:val="276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ng X (2008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6B4530" w:rsidRPr="00B328DB" w:rsidRDefault="006B4530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ml) +LI(80mg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6B4530" w:rsidRPr="00B328DB" w:rsidRDefault="008B573C" w:rsidP="006B45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7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I contains 0.2 mg tanshin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B57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46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s of DI and LI were not </w:t>
            </w:r>
            <w:r w:rsidR="00546B95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546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use of DI is to add 20 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the use of LI is to add 80 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="00585936" w:rsidRP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gustrazine 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85936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85936" w:rsidRPr="00B328DB" w:rsidRDefault="00585936" w:rsidP="00585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ng X (2010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585936" w:rsidRPr="00B328DB" w:rsidRDefault="00585936" w:rsidP="00585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585936" w:rsidRPr="00B328DB" w:rsidRDefault="00880200" w:rsidP="00585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585936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7172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585936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E2FDA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DE2FDA" w:rsidRPr="00B328DB" w:rsidRDefault="00DE2FDA" w:rsidP="00DE2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 H (2017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DE2FDA" w:rsidRPr="00B328DB" w:rsidRDefault="00DE2FDA" w:rsidP="00DE2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DE2FDA" w:rsidRPr="00B328DB" w:rsidRDefault="00880200" w:rsidP="00DE2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DCI was bought from Jilin Sichang</w:t>
            </w:r>
            <w:r w:rsidR="00DE2FDA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Co., Ltd.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E2FDA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DE2FDA" w:rsidRPr="00B328DB" w:rsidRDefault="00DE2FDA" w:rsidP="00DE2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e D (2006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DE2FDA" w:rsidRPr="00B328DB" w:rsidRDefault="00DE2FDA" w:rsidP="00DE2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-30ml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(40-</w:t>
            </w:r>
            <w:r w:rsidRPr="001A3E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mg)</w:t>
            </w:r>
            <w:r w:rsidRPr="001A3E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DE2FDA" w:rsidRPr="00B328DB" w:rsidRDefault="008B573C" w:rsidP="00DE2F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57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I contains 0.2 mg tanshin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s of DI and LI were not </w:t>
            </w:r>
            <w:r w:rsidR="00DE2FDA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he use of DI is to add 20</w:t>
            </w:r>
            <w:r w:rsidR="00DE2FDA"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the use of LI is to add 40-80 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="00DE2FDA" w:rsidRPr="00585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gustrazine 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DE2FDA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DE2F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0653B" w:rsidRPr="001A3E3C" w:rsidTr="00717253">
        <w:trPr>
          <w:trHeight w:val="276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70653B" w:rsidRPr="00B328DB" w:rsidRDefault="0070653B" w:rsidP="00706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Xing B (2013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70653B" w:rsidRPr="00B328DB" w:rsidRDefault="0070653B" w:rsidP="00706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70653B" w:rsidRPr="00B328DB" w:rsidRDefault="00880200" w:rsidP="00706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70653B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70653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0653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70653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70653B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normal saline injection</w:t>
            </w:r>
            <w:r w:rsidR="007065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23865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ong B (2009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B23865" w:rsidRPr="00B328DB" w:rsidRDefault="00880200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B23865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23865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 G (2012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B23865" w:rsidRPr="00B328DB" w:rsidRDefault="00880200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ource of DIC was not </w:t>
            </w:r>
            <w:r w:rsidR="00B23865" w:rsidRPr="00FE64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use of DCI is to add 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 of 5% glucose injection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23865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 M (2016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(5-1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B23865" w:rsidRPr="00B328DB" w:rsidRDefault="00880200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DCI contains 0.4 mg tanshinol and 20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CI was bought from </w:t>
            </w:r>
            <w:r w:rsidR="00B23865" w:rsidRPr="00D24F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 Baite Pharmaceutical Co., Ltd.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use of DCI is to add </w:t>
            </w:r>
            <w:r w:rsidR="00A327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l of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I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27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00</w:t>
            </w:r>
            <w:r w:rsidR="00B23865" w:rsidRPr="00303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l of 5% glucose injection</w:t>
            </w:r>
            <w:r w:rsidR="00B238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23865" w:rsidRPr="001A3E3C" w:rsidTr="00717253">
        <w:trPr>
          <w:trHeight w:val="552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W (2018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23865" w:rsidRPr="00B328DB" w:rsidRDefault="00B23865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I(</w:t>
            </w:r>
            <w:proofErr w:type="gramEnd"/>
            <w:r w:rsidRPr="00B328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ml)</w:t>
            </w:r>
          </w:p>
        </w:tc>
        <w:tc>
          <w:tcPr>
            <w:tcW w:w="4086" w:type="pct"/>
            <w:shd w:val="clear" w:color="auto" w:fill="auto"/>
            <w:vAlign w:val="center"/>
          </w:tcPr>
          <w:p w:rsidR="00B23865" w:rsidRPr="00B328DB" w:rsidRDefault="00880200" w:rsidP="00B238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ml SGI contains 0.2 mg tanshinol and 1 mg ligustraz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80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327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GI was bought from 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</w:t>
            </w:r>
            <w:r w:rsidR="00A32742" w:rsidRPr="001D2F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Co., Ltd.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SGI </w:t>
            </w:r>
            <w:r w:rsidR="00851B2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through i</w:t>
            </w:r>
            <w:r w:rsidR="00851B21" w:rsidRP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ravenous injection</w:t>
            </w:r>
            <w:r w:rsidR="00851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F12A5A" w:rsidRPr="001A3E3C" w:rsidRDefault="00C60EA7" w:rsidP="00C60EA7">
      <w:pPr>
        <w:rPr>
          <w:rFonts w:ascii="Times New Roman" w:hAnsi="Times New Roman" w:cs="Times New Roman"/>
          <w:sz w:val="24"/>
          <w:szCs w:val="24"/>
        </w:rPr>
      </w:pPr>
      <w:r w:rsidRPr="00B328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CI: danshen chuanxiongqin injection; SGI: shenxiong glucose injection; DI: danshen injection; LI: ligustrazine injection</w:t>
      </w:r>
      <w:r w:rsidR="008B573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F12A5A" w:rsidRPr="001A3E3C" w:rsidSect="00F12A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1502A" w:rsidRDefault="0061502A" w:rsidP="00F12A5A">
      <w:r>
        <w:separator/>
      </w:r>
    </w:p>
  </w:endnote>
  <w:endnote w:type="continuationSeparator" w:id="0">
    <w:p w:rsidR="0061502A" w:rsidRDefault="0061502A" w:rsidP="00F12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1502A" w:rsidRDefault="0061502A" w:rsidP="00F12A5A">
      <w:r>
        <w:separator/>
      </w:r>
    </w:p>
  </w:footnote>
  <w:footnote w:type="continuationSeparator" w:id="0">
    <w:p w:rsidR="0061502A" w:rsidRDefault="0061502A" w:rsidP="00F12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9A4"/>
    <w:rsid w:val="00062FCA"/>
    <w:rsid w:val="000876A5"/>
    <w:rsid w:val="0011456C"/>
    <w:rsid w:val="00190C8A"/>
    <w:rsid w:val="001A3E3C"/>
    <w:rsid w:val="001D2FC4"/>
    <w:rsid w:val="001E576D"/>
    <w:rsid w:val="00211E07"/>
    <w:rsid w:val="00247443"/>
    <w:rsid w:val="00281EC7"/>
    <w:rsid w:val="002F5F71"/>
    <w:rsid w:val="0030367B"/>
    <w:rsid w:val="00316F62"/>
    <w:rsid w:val="0033388D"/>
    <w:rsid w:val="00353DF2"/>
    <w:rsid w:val="003C26AF"/>
    <w:rsid w:val="003D2CB1"/>
    <w:rsid w:val="004826A2"/>
    <w:rsid w:val="00546B95"/>
    <w:rsid w:val="00585936"/>
    <w:rsid w:val="005B1CE8"/>
    <w:rsid w:val="00612251"/>
    <w:rsid w:val="0061502A"/>
    <w:rsid w:val="0067320B"/>
    <w:rsid w:val="006B4530"/>
    <w:rsid w:val="006B6F6A"/>
    <w:rsid w:val="006E3F12"/>
    <w:rsid w:val="0070653B"/>
    <w:rsid w:val="00717253"/>
    <w:rsid w:val="00721C13"/>
    <w:rsid w:val="00746536"/>
    <w:rsid w:val="00774B22"/>
    <w:rsid w:val="00791806"/>
    <w:rsid w:val="007E5B11"/>
    <w:rsid w:val="0083729B"/>
    <w:rsid w:val="00851B21"/>
    <w:rsid w:val="00863A79"/>
    <w:rsid w:val="008760C0"/>
    <w:rsid w:val="00880200"/>
    <w:rsid w:val="008A345E"/>
    <w:rsid w:val="008A3785"/>
    <w:rsid w:val="008B573C"/>
    <w:rsid w:val="00911534"/>
    <w:rsid w:val="00934E4A"/>
    <w:rsid w:val="009627A9"/>
    <w:rsid w:val="009F1C6C"/>
    <w:rsid w:val="00A32742"/>
    <w:rsid w:val="00A32E73"/>
    <w:rsid w:val="00A47019"/>
    <w:rsid w:val="00B23865"/>
    <w:rsid w:val="00B328DB"/>
    <w:rsid w:val="00BC50A4"/>
    <w:rsid w:val="00C60EA7"/>
    <w:rsid w:val="00C65E13"/>
    <w:rsid w:val="00C979C3"/>
    <w:rsid w:val="00CB6544"/>
    <w:rsid w:val="00CB70E6"/>
    <w:rsid w:val="00CC06BB"/>
    <w:rsid w:val="00CC3CA3"/>
    <w:rsid w:val="00D24F91"/>
    <w:rsid w:val="00D3595F"/>
    <w:rsid w:val="00D608FF"/>
    <w:rsid w:val="00D644FC"/>
    <w:rsid w:val="00D829A4"/>
    <w:rsid w:val="00DA5B8E"/>
    <w:rsid w:val="00DA69CB"/>
    <w:rsid w:val="00DE2FDA"/>
    <w:rsid w:val="00E56379"/>
    <w:rsid w:val="00E92047"/>
    <w:rsid w:val="00EA52F8"/>
    <w:rsid w:val="00EC3118"/>
    <w:rsid w:val="00EE6096"/>
    <w:rsid w:val="00F12A5A"/>
    <w:rsid w:val="00FD558C"/>
    <w:rsid w:val="00FD7909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45660"/>
  <w15:chartTrackingRefBased/>
  <w15:docId w15:val="{0FD9E834-05AF-4F37-8E6E-F471B3D2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A5A"/>
    <w:rPr>
      <w:sz w:val="18"/>
      <w:szCs w:val="18"/>
    </w:rPr>
  </w:style>
  <w:style w:type="paragraph" w:styleId="a7">
    <w:name w:val="List Paragraph"/>
    <w:basedOn w:val="a"/>
    <w:uiPriority w:val="34"/>
    <w:qFormat/>
    <w:rsid w:val="00F12A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</dc:creator>
  <cp:keywords/>
  <dc:description/>
  <cp:lastModifiedBy>wenchao</cp:lastModifiedBy>
  <cp:revision>25</cp:revision>
  <dcterms:created xsi:type="dcterms:W3CDTF">2017-01-17T08:09:00Z</dcterms:created>
  <dcterms:modified xsi:type="dcterms:W3CDTF">2020-05-13T14:32:00Z</dcterms:modified>
</cp:coreProperties>
</file>